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52B51" w14:textId="63F4DFAA" w:rsidR="0098748F" w:rsidRPr="0098748F" w:rsidRDefault="009874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r w:rsidRPr="003A7F32">
        <w:rPr>
          <w:rFonts w:ascii="Times New Roman" w:hAnsi="Times New Roman"/>
          <w:b/>
          <w:sz w:val="24"/>
          <w:szCs w:val="24"/>
        </w:rPr>
        <w:t xml:space="preserve">. </w:t>
      </w:r>
      <w:r w:rsidRPr="003A7F32">
        <w:rPr>
          <w:rFonts w:ascii="Times New Roman" w:hAnsi="Times New Roman"/>
          <w:b/>
          <w:iCs/>
          <w:sz w:val="24"/>
          <w:szCs w:val="24"/>
        </w:rPr>
        <w:t>Regression Results Using Self Esteem as the Criterion Presented Separately for Each Study (1-6).</w:t>
      </w:r>
    </w:p>
    <w:p w14:paraId="7F1B95D1" w14:textId="77777777" w:rsidR="0098748F" w:rsidRDefault="009874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</w:p>
    <w:p w14:paraId="0AB31873" w14:textId="77777777" w:rsidR="0098748F" w:rsidRDefault="009874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</w:p>
    <w:p w14:paraId="4FDBBBC8" w14:textId="77777777" w:rsidR="00BF5060" w:rsidRPr="00544804" w:rsidRDefault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bookmarkStart w:id="0" w:name="_GoBack"/>
      <w:bookmarkEnd w:id="0"/>
      <w:r w:rsidRPr="00544804">
        <w:rPr>
          <w:rFonts w:ascii="Times New Roman" w:hAnsi="Times New Roman"/>
          <w:iCs/>
          <w:sz w:val="24"/>
          <w:szCs w:val="24"/>
        </w:rPr>
        <w:t>Study 1</w:t>
      </w:r>
    </w:p>
    <w:p w14:paraId="3BBFBA3B" w14:textId="77777777" w:rsidR="00BF5060" w:rsidRDefault="00BF50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60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600"/>
        <w:gridCol w:w="1368"/>
        <w:gridCol w:w="1846"/>
        <w:gridCol w:w="864"/>
        <w:gridCol w:w="1592"/>
        <w:gridCol w:w="864"/>
        <w:gridCol w:w="915"/>
        <w:gridCol w:w="453"/>
        <w:gridCol w:w="864"/>
        <w:gridCol w:w="598"/>
        <w:gridCol w:w="1181"/>
        <w:gridCol w:w="1915"/>
      </w:tblGrid>
      <w:tr w:rsidR="00544804" w14:paraId="306A66DB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582ED1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08E968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EF20AE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  <w:p w14:paraId="5BC5B49C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4AAEB91C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004B5A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578FEB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  <w:p w14:paraId="1438E425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659514A3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17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45B012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8069DF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</w:tr>
      <w:tr w:rsidR="00544804" w14:paraId="56F3A185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F8A709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2D0F69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9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B514D2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46, 3.11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ECA8CA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140175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88C88F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82F4BC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64611B0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4142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67EE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DEF7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13, 0.3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8AD6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1D2A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26, 0.77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C3E7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411F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6B804C5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5517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507C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8BEC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6, 0.2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C5A1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BD15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2, 0.3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9163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7D1A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63C160A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C77F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0305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8CEB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CC64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FAEE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7E29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32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D4EB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FC6D4FF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28DE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9F12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47E3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9AD7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1FF7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3C4A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11,.49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E2EF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4319344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233D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A484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2F20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A9ED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D7FE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FE86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0696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3B55232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6B53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1DE8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4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FD17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43, 2.8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0A7C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1A8D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7575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C200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5D6D5D2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F3A0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0216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F257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7, 0.3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C042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76D9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13, 0.5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38A1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2B23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0162B83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E002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9D59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1309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1, 0.2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007C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6213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2, 0.47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4240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78CD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B501D60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0EAB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73EF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9269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24, 0.6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7FEB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0F91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24, 0.68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2C88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24CF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9E444F4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AF3D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75F3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CD5D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1359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F768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FB7D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520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D8C8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188**</w:t>
            </w:r>
          </w:p>
        </w:tc>
      </w:tr>
      <w:tr w:rsidR="00544804" w14:paraId="2F0707FF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0561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31AD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B913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F83A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993E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C6FF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8,.64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1EEC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03, .35]</w:t>
            </w:r>
          </w:p>
        </w:tc>
      </w:tr>
      <w:tr w:rsidR="00544804" w14:paraId="2F10E01A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8752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2BC7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6D13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4E71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050B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2F1F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6D9C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C981FD9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0489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D35C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3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573A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37, 2.9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07A4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E190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39FC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6F3B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920DA0D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9383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CD9A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4B96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6, 0.3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8DA2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7F61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12, 0.5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8BEB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B4D9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B50A66C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E9CE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6FCF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284C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1, 0.2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CC1E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72F1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2, 0.47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4B71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D0E5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73F0939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7725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8E4C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DADD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23, 0.6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47CC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2C28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24, 0.6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EC92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8868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BB049DF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AAE4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EF33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79D5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3, 0.2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8F10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1282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0, 0.22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D9D3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29E7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089FCDC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F0BD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5EE7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680A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E9E1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1097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3F02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520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02E6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00</w:t>
            </w:r>
          </w:p>
        </w:tc>
      </w:tr>
      <w:tr w:rsidR="00544804" w14:paraId="2930022B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4C74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D163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953C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0991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F9A9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9725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6,.63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3C9B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0, .00]</w:t>
            </w:r>
          </w:p>
        </w:tc>
      </w:tr>
      <w:tr w:rsidR="00544804" w14:paraId="2F926B5A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E8D7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42F2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F24A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D972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DF15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D50F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95A3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FBF8455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2D12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C90F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FCCC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47, 3.3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E85D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11DA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9869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C12C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108C3F1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986F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8EFF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C112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5, 0.3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DA15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2BED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11, 0.74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E3D6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602F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9566038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B85D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8A06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D189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3, 0.2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47F0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B3DB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4, 0.45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A117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C29A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ACECFA0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08C1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A7BB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A60C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88, 1.4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F09A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2068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93, 1.52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152A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CEDD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8675A81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F0B6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49D0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8648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4A34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82C3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2, 0.21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2C76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787F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B8A6791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F3D0" w14:textId="77777777" w:rsidR="00544804" w:rsidRDefault="00544804" w:rsidP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2A16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5852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2, 0.4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22D2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B4BF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66, 2.23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D0CB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A135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D9A3E7A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DC13" w14:textId="77777777" w:rsidR="00544804" w:rsidRDefault="00544804" w:rsidP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99CC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F93C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9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2945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17ED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60, 1.32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D377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3328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4C1191F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A9F6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1278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3FBD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0DB3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7646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4B26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533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C3F9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13</w:t>
            </w:r>
          </w:p>
        </w:tc>
      </w:tr>
      <w:tr w:rsidR="00544804" w14:paraId="1E8EA71D" w14:textId="77777777" w:rsidTr="004B5983">
        <w:trPr>
          <w:gridAfter w:val="2"/>
          <w:wAfter w:w="3096" w:type="dxa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A929" w14:textId="77777777" w:rsidR="00544804" w:rsidRDefault="005448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36C7" w14:textId="77777777" w:rsidR="00544804" w:rsidRDefault="0054480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4292" w14:textId="77777777" w:rsidR="00544804" w:rsidRDefault="0054480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7916" w14:textId="77777777" w:rsidR="00544804" w:rsidRDefault="0054480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149D" w14:textId="77777777" w:rsidR="00544804" w:rsidRDefault="0054480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A549" w14:textId="77777777" w:rsidR="00544804" w:rsidRDefault="0054480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4,.63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C655" w14:textId="77777777" w:rsidR="00544804" w:rsidRDefault="0054480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3, .06]</w:t>
            </w:r>
          </w:p>
        </w:tc>
      </w:tr>
      <w:tr w:rsidR="00BF5060" w14:paraId="7D3C6894" w14:textId="77777777" w:rsidTr="004B5983">
        <w:tc>
          <w:tcPr>
            <w:tcW w:w="36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ADBD4E" w14:textId="77777777" w:rsidR="00BF5060" w:rsidRDefault="00BF50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4434E6" w14:textId="77777777" w:rsidR="00BF5060" w:rsidRDefault="00BF5060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AE340C" w14:textId="77777777" w:rsidR="00BF5060" w:rsidRDefault="00BF5060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0F77B2" w14:textId="77777777" w:rsidR="00BF5060" w:rsidRDefault="00BF5060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6F9825" w14:textId="77777777" w:rsidR="00BF5060" w:rsidRDefault="00BF5060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2C8AEC" w14:textId="77777777" w:rsidR="00BF5060" w:rsidRDefault="00BF5060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DA6484" w14:textId="77777777" w:rsidR="00BF5060" w:rsidRDefault="00BF5060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4EDB32" w14:textId="77777777" w:rsidR="00BF5060" w:rsidRDefault="00BF5060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3BCC54" w14:textId="77777777" w:rsidR="00BF5060" w:rsidRDefault="00BF5060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1A9114" w14:textId="77777777" w:rsidR="00BF5060" w:rsidRDefault="00BF5060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184FE70" w14:textId="77777777" w:rsidR="00BF5060" w:rsidRDefault="00BF50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621CE27" w14:textId="77777777" w:rsidR="00544804" w:rsidRDefault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49EE823D" w14:textId="77777777" w:rsidR="00544804" w:rsidRDefault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5E07305B" w14:textId="77777777" w:rsidR="00544804" w:rsidRP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544804">
        <w:rPr>
          <w:rFonts w:ascii="Times New Roman" w:hAnsi="Times New Roman"/>
          <w:iCs/>
          <w:sz w:val="24"/>
          <w:szCs w:val="24"/>
        </w:rPr>
        <w:t xml:space="preserve">Study </w:t>
      </w:r>
      <w:r>
        <w:rPr>
          <w:rFonts w:ascii="Times New Roman" w:hAnsi="Times New Roman"/>
          <w:iCs/>
          <w:sz w:val="24"/>
          <w:szCs w:val="24"/>
        </w:rPr>
        <w:t>2</w:t>
      </w:r>
    </w:p>
    <w:p w14:paraId="54D6F6DD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642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80"/>
        <w:gridCol w:w="1368"/>
        <w:gridCol w:w="1846"/>
        <w:gridCol w:w="864"/>
        <w:gridCol w:w="1772"/>
        <w:gridCol w:w="864"/>
        <w:gridCol w:w="1015"/>
        <w:gridCol w:w="353"/>
        <w:gridCol w:w="764"/>
        <w:gridCol w:w="798"/>
        <w:gridCol w:w="1081"/>
        <w:gridCol w:w="1915"/>
      </w:tblGrid>
      <w:tr w:rsidR="00544804" w14:paraId="28451B36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C9540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A95EE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AB371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  <w:p w14:paraId="6E6C248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45C2F07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90DF5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17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D44CEA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  <w:p w14:paraId="6D979E1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6C981C7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18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89BC4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09CE8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</w:tr>
      <w:tr w:rsidR="00544804" w14:paraId="55DDB844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31BE5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609DCC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2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9274F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2.17, 4.68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9D5FF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76C6D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B61C29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6341BD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A94086D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E2E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1F86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1C7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4, 0.3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D15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640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7, 0.66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1238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D89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0FAE7E4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02D4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78EE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E3E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0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090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26A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43, 0.16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086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E7B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D84471F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E73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736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3B7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1B0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B59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E1E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176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8E7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90F64C6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57D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A19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5F0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26F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D8D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29B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00,.35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46DE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97CD630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EDA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E9F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969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6A2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4C5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7E9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456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39D9A78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D1D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2BB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2828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71, 4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591B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1ABA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3B1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F1C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B33787B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970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D28B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E0A8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4, 0.3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75C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511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8, 0.65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050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81F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E17B1E9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F6C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FFF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9D9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9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65E6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2EE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4, 0.27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219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921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80E8F56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EF9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4E2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DCA7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1, 0.5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D75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362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1, 0.58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131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378B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1EADD79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A6CA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7756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041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FA9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04DD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9C74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246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E5E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70</w:t>
            </w:r>
          </w:p>
        </w:tc>
      </w:tr>
      <w:tr w:rsidR="00544804" w14:paraId="5DAB0513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6B0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15E6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0127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24E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EBA3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9785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02,.41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91D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6, .20]</w:t>
            </w:r>
          </w:p>
        </w:tc>
      </w:tr>
      <w:tr w:rsidR="00544804" w14:paraId="2B533D64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A28A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4C8B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441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01A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137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DE74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C54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861CA27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DDD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BFD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934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36, 3.9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653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8E9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767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DEB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40E402F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126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051E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0CB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0, 0.2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9B6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C79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0, 0.57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75D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D93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5790680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2FE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83AC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188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7, 0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D1FA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430E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9, 0.30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44C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83B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A591C6F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373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F7B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690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4, 0.5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C57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98F0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4, 0.62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EAD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B754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9FDE014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9F2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347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F4F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1, 0.5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BC1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8AB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1, 0.58]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1F1D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81D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6010083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3F1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882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697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4118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F79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DC0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24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FA24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78*</w:t>
            </w:r>
          </w:p>
        </w:tc>
      </w:tr>
      <w:tr w:rsidR="00544804" w14:paraId="319C40B6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555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BE5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8BE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2D7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C9F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9D8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05,.47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AA0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5, .21]</w:t>
            </w:r>
          </w:p>
        </w:tc>
      </w:tr>
      <w:tr w:rsidR="00544804" w14:paraId="62BE6CB0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625A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078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01B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89F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047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5D9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363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33A32D1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892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A37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4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12C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36, 5.1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250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6BB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D30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A0A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F2648A5" w14:textId="77777777" w:rsidTr="004B5983">
        <w:trPr>
          <w:gridAfter w:val="7"/>
          <w:wAfter w:w="6790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3C3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DDFB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8B0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5, 0.2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334A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65E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1, 0.54]</w:t>
            </w:r>
          </w:p>
        </w:tc>
      </w:tr>
      <w:tr w:rsidR="00544804" w14:paraId="751C9535" w14:textId="77777777" w:rsidTr="004B5983">
        <w:trPr>
          <w:gridAfter w:val="7"/>
          <w:wAfter w:w="6790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CEF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983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88EB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7, 0.2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5A6A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7370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47, 0.37]</w:t>
            </w:r>
          </w:p>
        </w:tc>
      </w:tr>
      <w:tr w:rsidR="00544804" w14:paraId="7C2BDD87" w14:textId="77777777" w:rsidTr="004B5983">
        <w:trPr>
          <w:gridAfter w:val="7"/>
          <w:wAfter w:w="6790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067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F8F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1D1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3.19, 1.7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495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287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3.51, 1.89]</w:t>
            </w:r>
          </w:p>
        </w:tc>
      </w:tr>
      <w:tr w:rsidR="00544804" w14:paraId="2A00E7CC" w14:textId="77777777" w:rsidTr="004B5983">
        <w:trPr>
          <w:gridAfter w:val="7"/>
          <w:wAfter w:w="6790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79C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C8BE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DC8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1, 0.5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965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27A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1, 0.58]</w:t>
            </w:r>
          </w:p>
        </w:tc>
      </w:tr>
      <w:tr w:rsidR="00544804" w14:paraId="6752DE52" w14:textId="77777777" w:rsidTr="004B5983">
        <w:trPr>
          <w:gridAfter w:val="7"/>
          <w:wAfter w:w="6790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4FA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A67E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195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8, 0.4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428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DF30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54, 2.19]</w:t>
            </w:r>
          </w:p>
        </w:tc>
      </w:tr>
      <w:tr w:rsidR="00544804" w14:paraId="06451231" w14:textId="77777777" w:rsidTr="004B5983">
        <w:trPr>
          <w:gridAfter w:val="7"/>
          <w:wAfter w:w="6790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DE3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7F10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459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2, 0.4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248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CF6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73, 2.43]</w:t>
            </w:r>
          </w:p>
        </w:tc>
      </w:tr>
      <w:tr w:rsidR="00544804" w14:paraId="354D3547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9ED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85E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1EA0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B7F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6DE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BFD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45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3FD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21</w:t>
            </w:r>
          </w:p>
        </w:tc>
      </w:tr>
      <w:tr w:rsidR="00544804" w14:paraId="090614C2" w14:textId="77777777" w:rsidTr="004B5983">
        <w:trPr>
          <w:gridAfter w:val="2"/>
          <w:wAfter w:w="2996" w:type="dxa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C46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7490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ADB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844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504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D8F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02,.46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E95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5, .09]</w:t>
            </w:r>
          </w:p>
        </w:tc>
      </w:tr>
      <w:tr w:rsidR="00544804" w14:paraId="36ED562F" w14:textId="77777777" w:rsidTr="004B5983">
        <w:tc>
          <w:tcPr>
            <w:tcW w:w="37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5716C4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11483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0B590B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63BB4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14B38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379A2E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22BEA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F84A9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52080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0ABC7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A1015F4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62700B0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15251FC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udy 3</w:t>
      </w:r>
    </w:p>
    <w:p w14:paraId="4E1FCF31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55C6FCE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651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050"/>
        <w:gridCol w:w="1368"/>
        <w:gridCol w:w="1846"/>
        <w:gridCol w:w="864"/>
        <w:gridCol w:w="1592"/>
        <w:gridCol w:w="864"/>
        <w:gridCol w:w="915"/>
        <w:gridCol w:w="453"/>
        <w:gridCol w:w="864"/>
        <w:gridCol w:w="598"/>
        <w:gridCol w:w="1181"/>
        <w:gridCol w:w="1915"/>
      </w:tblGrid>
      <w:tr w:rsidR="00544804" w14:paraId="25D66B90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3A117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BC138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474A4A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  <w:p w14:paraId="77F9BDB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42F0F91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90C3E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B7E82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  <w:p w14:paraId="3F530B3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6FE158E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17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1B6FC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9CF10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</w:tr>
      <w:tr w:rsidR="00544804" w14:paraId="694266E6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E92FA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D515CB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3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B1F293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2.86, 3.61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B3C57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AB852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200CF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9E843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CA1C40F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85C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3526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CC3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22, 0.5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686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9014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5, 0.7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419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B857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04711E0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673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74D0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FC2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2, 0.2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F43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43C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4, 0.30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4825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69EB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99E7A54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6604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5E4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8850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44D1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0B60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28AF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64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8E0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EFF7152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CAA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0060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3F43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C5C1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63D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0A1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16,.50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1BA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CEDAC4C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0B3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02B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30E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817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660E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DBB0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B60C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416D711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B37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4CCC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F7E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2.76, 3.5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A2A1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AD1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2FF4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881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3D1F30A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7DC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ADB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03B7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21, 0.4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67F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121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4, 0.78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18B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9AF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EDE58CC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AEA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5B30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0E3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1, 0.2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1C4A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013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3, 0.31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C65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E14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C7FD1A8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705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7D9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ADA0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4, 0.3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B8CE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7CF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1, 0.30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1088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147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04FC91F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C4E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34C6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508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C7D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A47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7FFD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73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D21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09</w:t>
            </w:r>
          </w:p>
        </w:tc>
      </w:tr>
      <w:tr w:rsidR="00544804" w14:paraId="3E00BA36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4FF4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0522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A1C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423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9D9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1F8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16,.50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0857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3, .05]</w:t>
            </w:r>
          </w:p>
        </w:tc>
      </w:tr>
      <w:tr w:rsidR="00544804" w14:paraId="3D5E719F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83D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508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363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C5E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E91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E2D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AF7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743FB64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A5F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FB2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01E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2.90, 4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E8B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ABD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3E8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E52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7D0F240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F17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164E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9163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22, 0.5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881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91D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5, 0.7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755D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5A9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6703644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5F3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6BE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CCE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2, 0.2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363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32D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4, 0.30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6D0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4FE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214AF4D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AC2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A7F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5BE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3, 0.3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E7D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EA8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1, 0.30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A77F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742C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532E64F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E56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793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EF8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2, 0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DEA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50E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6, 0.05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914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FEB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1BF3C5C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3C2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185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33E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A8E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FE5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C67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97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BD0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24</w:t>
            </w:r>
          </w:p>
        </w:tc>
      </w:tr>
      <w:tr w:rsidR="00544804" w14:paraId="3D7E0910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839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2BF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77D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A6D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166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FDA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17,.52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BFA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4, .08]</w:t>
            </w:r>
          </w:p>
        </w:tc>
      </w:tr>
      <w:tr w:rsidR="00544804" w14:paraId="1E8EBEE1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88C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E53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BEFB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860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115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C77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F50D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60633C1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785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305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57A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2.47, 3.9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2CF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E0A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7569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F19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921880C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544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55A0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C48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19, 0.5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1E8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0710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1, 0.92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E6A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4A0D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D0DA90E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1E7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502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1C3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4, 0.4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569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FA6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6, 0.56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44E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BCBE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0D5456C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445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B28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997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8, 1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564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DEE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3, 1.06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30D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4614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6EBE86B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FB6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717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DF8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1, 0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730A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274A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6, 0.05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27D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04ED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AC997B7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0F1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A98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D21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5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A65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F81F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00, 0.43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B705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1B0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12B41DB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F58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63FC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B043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4, 0.2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BB8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04EF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5, 0.36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04F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3DC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8B03B0D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2F5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2DE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970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5DF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29E4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D7E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409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D57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12</w:t>
            </w:r>
          </w:p>
        </w:tc>
      </w:tr>
      <w:tr w:rsidR="00544804" w14:paraId="1F8B0C85" w14:textId="77777777" w:rsidTr="004B5983">
        <w:trPr>
          <w:gridAfter w:val="2"/>
          <w:wAfter w:w="3096" w:type="dxa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23E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7DD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EB7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E55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06A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42E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15,.51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A880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3, .05]</w:t>
            </w:r>
          </w:p>
        </w:tc>
      </w:tr>
      <w:tr w:rsidR="00544804" w14:paraId="451E7C70" w14:textId="77777777" w:rsidTr="004B5983">
        <w:tc>
          <w:tcPr>
            <w:tcW w:w="4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6C11E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F683C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298AF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C4BEE8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DCA55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BF08DE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C3EA9E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0C6B3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790EB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35843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D98A696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43B906D" w14:textId="77777777" w:rsidR="00544804" w:rsidRDefault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1C206776" w14:textId="77777777" w:rsidR="00544804" w:rsidRDefault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222DE6BF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udy 4</w:t>
      </w:r>
    </w:p>
    <w:p w14:paraId="55F9EECC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359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230"/>
        <w:gridCol w:w="1368"/>
        <w:gridCol w:w="1846"/>
        <w:gridCol w:w="864"/>
        <w:gridCol w:w="1592"/>
        <w:gridCol w:w="1779"/>
        <w:gridCol w:w="1915"/>
      </w:tblGrid>
      <w:tr w:rsidR="00544804" w14:paraId="3F784D56" w14:textId="77777777" w:rsidTr="004B5983">
        <w:tc>
          <w:tcPr>
            <w:tcW w:w="42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4AF7E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15330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548DB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  <w:p w14:paraId="6DCD28A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729C741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1E7AD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5B2D8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  <w:p w14:paraId="2FEF2A8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0540432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5C360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90CF9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</w:tr>
      <w:tr w:rsidR="00544804" w14:paraId="39B5D15D" w14:textId="77777777" w:rsidTr="004B5983">
        <w:tc>
          <w:tcPr>
            <w:tcW w:w="42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3BBDA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E7683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96CB5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2.44, 1.32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02D67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EB611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F957FF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B1AFE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8159F4C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A93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60F2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061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7, 0.9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B86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304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7, 0.77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BEE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823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7B97451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F13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87B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D65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 0.7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7CB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29AD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1, 0.39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C57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243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E888675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45D4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C04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B9E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E4E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5F4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3B4D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477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D34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8922F1E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1D8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BAF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0698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DAE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6FAF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8D6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30,.59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7F0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F4C8C6D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5F0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595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5BD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BBD1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4A6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D0B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371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6C52810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235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901C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2AE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2.40, 1.3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E57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13D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2AD8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9774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B71571C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CF7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15E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9E9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8, 0.9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2EF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FD6A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8, 0.78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9CE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479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82568E4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976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0AA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DBF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 0.7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AC7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E06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1, 0.39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813D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C3B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D17F712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DBE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138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75F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9, 0.2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6C1B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FB3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10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285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709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8B7F411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397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7DF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455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22C8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216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68F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483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07C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06</w:t>
            </w:r>
          </w:p>
        </w:tc>
      </w:tr>
      <w:tr w:rsidR="00544804" w14:paraId="5F897BE7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38C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BC80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59A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761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5E6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17B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9,.59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E5EC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2, .03]</w:t>
            </w:r>
          </w:p>
        </w:tc>
      </w:tr>
      <w:tr w:rsidR="00544804" w14:paraId="747BD5B5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3FC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C6F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5CA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311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FE54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995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24C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5C5A017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84C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A23B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866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3.26, 1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F68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B204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26A9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E7C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3DAF570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8F6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8F0E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D2B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5, 0.9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A7E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28F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6, 0.77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AD5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01B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7927D6A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C4B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AA6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DA6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4, 0.8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AF1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D16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2, 0.44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448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34DB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42347BF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2CC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2C3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87E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8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826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E4E3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10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C44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0D0B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CC2B4C8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41A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7B2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E02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7, 0.7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39D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BD8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7, 0.29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D3E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4CA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3C1BBB9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17C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ECD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826B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110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D7F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EED4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494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1B87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11</w:t>
            </w:r>
          </w:p>
        </w:tc>
      </w:tr>
      <w:tr w:rsidR="00544804" w14:paraId="1852A1EC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6C1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9DE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525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5A6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CF6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968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9,.6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8E2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2, .05]</w:t>
            </w:r>
          </w:p>
        </w:tc>
      </w:tr>
      <w:tr w:rsidR="00544804" w14:paraId="23FF3B48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AB3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ED3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26F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712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B6AA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49A9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B12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95CCD50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FF84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33E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2E8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2.17, 3.3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5DD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ADF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DB68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EAFE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EB76F38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7B5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57A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9CC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53, 1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427B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278D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2, 0.93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0EE9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CD7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513B8DC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AB4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DCD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0F98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4, 0.5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39F8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D3C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9, 0.30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8C3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486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A13CEA9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A0E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3EC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FEE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6.97, 0.6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EC7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165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2.96, 0.26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7B9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8590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55793D6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123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CC9B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1D4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6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941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2C43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0, 0.26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E93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E6BD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33FE1F9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54E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0BC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378B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5, 1.5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D6AB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2BA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12, 3.80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3F3F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451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0324644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B3A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996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5BE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81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BCC1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EECF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91, 0.56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6BF8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CABB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2C10DD1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92D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30C6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00A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257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EFB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5DD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527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340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32</w:t>
            </w:r>
          </w:p>
        </w:tc>
      </w:tr>
      <w:tr w:rsidR="00544804" w14:paraId="5FC64B06" w14:textId="77777777" w:rsidTr="004B5983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EEF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F34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1FE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6F01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58E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39B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31,.61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B46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2, .09]</w:t>
            </w:r>
          </w:p>
        </w:tc>
      </w:tr>
      <w:tr w:rsidR="00544804" w14:paraId="426299FB" w14:textId="77777777" w:rsidTr="004B5983">
        <w:tc>
          <w:tcPr>
            <w:tcW w:w="42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391832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62090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01740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CE62D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B230C3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05893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6D33A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BB9FAA3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8D131DC" w14:textId="77777777" w:rsidR="00544804" w:rsidRDefault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5C7274F3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udy 5</w:t>
      </w:r>
    </w:p>
    <w:p w14:paraId="2DFD78AD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687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410"/>
        <w:gridCol w:w="1368"/>
        <w:gridCol w:w="1846"/>
        <w:gridCol w:w="864"/>
        <w:gridCol w:w="1592"/>
        <w:gridCol w:w="864"/>
        <w:gridCol w:w="915"/>
        <w:gridCol w:w="453"/>
        <w:gridCol w:w="864"/>
        <w:gridCol w:w="598"/>
        <w:gridCol w:w="1181"/>
        <w:gridCol w:w="1915"/>
      </w:tblGrid>
      <w:tr w:rsidR="00544804" w14:paraId="1A87A21E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0B5BF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D4DC4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12F12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  <w:p w14:paraId="3CBA0D8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48A6D6C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897F9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F140D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  <w:p w14:paraId="1E504DC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09C5439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17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BF697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3F255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</w:tr>
      <w:tr w:rsidR="00544804" w14:paraId="2B8E7D38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631EE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A4909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4C4F3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2.44, 1.32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88DB8E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5BD53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0F77E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78638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1ACCE7E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A50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2B7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84F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7, 0.9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21A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4F5E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7, 0.77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AB3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C75B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FC13D5D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947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40CC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81F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 0.7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A36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52E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1, 0.3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FDC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567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2D990E7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ECA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C02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156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A83E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49B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8AC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477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300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317D82A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BA4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C66E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29E0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4DE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03A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507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30,.59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0E6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669E773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81D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48D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CA4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CB4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64C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9F35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777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4559631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EAB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24D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E6D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2.40, 1.3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338E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99D0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A87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9AC7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07943C1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9DB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F72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ACC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8, 0.9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E97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5E24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8, 0.78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5D20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6A7E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FDF4653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371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C12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C84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 0.7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C34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796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1, 0.3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FD0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B26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B97C7B9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B2A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D63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F61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9, 0.2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DD08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203E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10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EE6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A3FB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01B749E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E17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7E1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C74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5B2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1D7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5BE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483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DE7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06</w:t>
            </w:r>
          </w:p>
        </w:tc>
      </w:tr>
      <w:tr w:rsidR="00544804" w14:paraId="010A5DB6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8EC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C5F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A5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2EBE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F64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F80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9,.59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168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2, .03]</w:t>
            </w:r>
          </w:p>
        </w:tc>
      </w:tr>
      <w:tr w:rsidR="00544804" w14:paraId="45EFAE8A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B27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0EB2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AB3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7B2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7203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DE0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16B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4EC45F4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B1F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DFD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5BD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3.26, 1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5906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FAF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DF7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CCF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3E4E069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6A0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2D7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EEE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5, 0.9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BDC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962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6, 0.77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B4A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2344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E2F069F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0DF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6CE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F89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4, 0.8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944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0BB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2, 0.44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38B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423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B482671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0424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8EA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71A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8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534D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B00E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10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BEF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ADD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410C24C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70E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1C1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A35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7, 0.7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774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B2D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7, 0.29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7463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E017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25F6813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C5D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6F9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E82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CFC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DF6E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6C8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494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802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11</w:t>
            </w:r>
          </w:p>
        </w:tc>
      </w:tr>
      <w:tr w:rsidR="00544804" w14:paraId="149417BD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84F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8B1C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7330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B86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9C2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36B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9,.60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082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2, .05]</w:t>
            </w:r>
          </w:p>
        </w:tc>
      </w:tr>
      <w:tr w:rsidR="00544804" w14:paraId="2D7C3D5D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777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E6D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EBC6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D5B6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653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788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A2B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AF0EEC8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E33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9070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F70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2.17, 3.3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6EF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57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FC26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EDD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CB026F7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1F6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C8AE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8F8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53, 1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2EF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912C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2, 0.93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1DD9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F80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4EE9A79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9B1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6E2A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0C8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4, 0.5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B8D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09B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9, 0.30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83C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55E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9265A7E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CAB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394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4937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6.97, 0.6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A1C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AD6E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2.96, 0.26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048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091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C954CA8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9B3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82F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6D8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6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D32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4EA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0, 0.26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C53F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D48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A915D70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AE6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C2C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C42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5, 1.5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E12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8E9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12, 3.80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D80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301C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A290CCC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858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5ED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2CE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81, 0.2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839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55F4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91, 0.56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5585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AE0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26F981C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C82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268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2F57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EBF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D732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4DB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527**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3F7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32</w:t>
            </w:r>
          </w:p>
        </w:tc>
      </w:tr>
      <w:tr w:rsidR="00544804" w14:paraId="662B8718" w14:textId="77777777" w:rsidTr="004B5983">
        <w:trPr>
          <w:gridAfter w:val="2"/>
          <w:wAfter w:w="3096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3DA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A3C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019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264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F1AD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38EF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31,.61]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26C8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2, .09]</w:t>
            </w:r>
          </w:p>
        </w:tc>
      </w:tr>
      <w:tr w:rsidR="00544804" w14:paraId="51447850" w14:textId="77777777" w:rsidTr="004B5983">
        <w:tc>
          <w:tcPr>
            <w:tcW w:w="44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EA85A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161AA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096158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E83D5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87152A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43DA2E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15DC2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AC461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09025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AADF4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AC886E1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9EB3C36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0718842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udy 6</w:t>
      </w:r>
    </w:p>
    <w:p w14:paraId="3E851EFF" w14:textId="77777777" w:rsidR="00544804" w:rsidRDefault="00544804" w:rsidP="005448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395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90"/>
        <w:gridCol w:w="1368"/>
        <w:gridCol w:w="1846"/>
        <w:gridCol w:w="864"/>
        <w:gridCol w:w="1592"/>
        <w:gridCol w:w="1779"/>
        <w:gridCol w:w="1915"/>
      </w:tblGrid>
      <w:tr w:rsidR="00544804" w14:paraId="4BDECEDD" w14:textId="77777777" w:rsidTr="004B5983">
        <w:tc>
          <w:tcPr>
            <w:tcW w:w="45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03005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31E6E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74BE3B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  <w:p w14:paraId="1CB2B6C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0F19AB0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C23B9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754E8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ta</w:t>
            </w:r>
          </w:p>
          <w:p w14:paraId="6353354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  <w:p w14:paraId="0A2F347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L, UL]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FC8D0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BA15B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</w:tr>
      <w:tr w:rsidR="00544804" w14:paraId="37B8A628" w14:textId="77777777" w:rsidTr="004B5983">
        <w:tc>
          <w:tcPr>
            <w:tcW w:w="45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B2CA8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107982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122940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9, 1.94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C5387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15151D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D7BD1F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7F38F2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0FC3920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2B5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93A6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1D3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51, 1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E0D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619D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0, 0.79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7EC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81B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81E0E2E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4CD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307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273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0, 0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F30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EDD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0, 0.19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47F0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C58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BE72211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ECC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6D1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234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BBD8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4CFF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B278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51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8BA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1431759D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B9F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559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C2F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9B20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F2F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CD7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1,.4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13A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BC3FA68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C54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117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438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F785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8E9F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336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588D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D7C19AD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31D0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BDB9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2EC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60, 1.9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A0E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57A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53F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402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59508D2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CA1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3F0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C5D5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51, 1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464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2F9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0, 0.79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7C2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EF81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ED69DD3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3BC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12D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A760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1, 0.3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0AB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8CE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0, 0.20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813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DCA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B2EE67D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997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672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7BA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9, 0.2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DDD6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3EED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5, 0.14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B7F4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EBC6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70D99E9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4845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201D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AFF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2568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FA9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08A9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51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0FC3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00</w:t>
            </w:r>
          </w:p>
        </w:tc>
      </w:tr>
      <w:tr w:rsidR="00544804" w14:paraId="345D0336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52F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A6F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5EB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9988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CFA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D398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1,.45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4237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0, .00]</w:t>
            </w:r>
          </w:p>
        </w:tc>
      </w:tr>
      <w:tr w:rsidR="00544804" w14:paraId="05A7A4BC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F02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EC1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8D5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0BE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897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A80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685D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2475407F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77D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7D9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F76F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24, 1.5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196B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EB45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A84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BEEC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2FC87FD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1D0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8E0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7F61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6, 0.9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881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1B7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6, 0.76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C1A0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EF77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784ABC5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D3FF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A45F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95F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5, 0.3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338B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3D4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6, 0.25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A835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C3D0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2F18D93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A106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31C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8DE4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5, 0.2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1B34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5649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8, 0.12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F16E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EAAB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CA90E83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DFA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B35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8E0C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5, 0.6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4CA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A5BF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 0.28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77DC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2D3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A0081F1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A3A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7B3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75AB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2406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BA3F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C1F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65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6B6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15</w:t>
            </w:r>
          </w:p>
        </w:tc>
      </w:tr>
      <w:tr w:rsidR="00544804" w14:paraId="25F22531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02D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01E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777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34AA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157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6529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2,.4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BFC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2, .05]</w:t>
            </w:r>
          </w:p>
        </w:tc>
      </w:tr>
      <w:tr w:rsidR="00544804" w14:paraId="3AE3248D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9D1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88D3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B7BB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59C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D14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9FC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9ED4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0FABA87C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00AD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C35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C56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33, 2.4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DFF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83EA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78C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6327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7B624D77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644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D435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E73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41, 1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33D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EF6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32, 0.89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5241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3E4F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D19DE16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B63C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D3C4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FA57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54, 0.4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CA6C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83E0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36, 0.28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FEC4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8F99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417BA51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D559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8BA1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6039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3.44, 1.7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688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4288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78, 0.91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262F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BD8D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5EF37655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851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06F6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FC22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5, 0.6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8C59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3707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 0.29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FBC2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10C0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30732432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79E3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ON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DF98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93C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40, 0.8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E12F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AD61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22, 2.53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2BE4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B8E0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4D28CE00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5C31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NCY * PERSPECTIV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AF52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CFB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60, 0.4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04D7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5FBB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1.69, 1.20]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688B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792E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804" w14:paraId="634086BB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AC3E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A2FC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7CEE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9912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C83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178A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368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DCD5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= .003</w:t>
            </w:r>
          </w:p>
        </w:tc>
      </w:tr>
      <w:tr w:rsidR="00544804" w14:paraId="5DF88146" w14:textId="77777777" w:rsidTr="004B598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AC58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81D7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CEBA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8333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F5E6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3F24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.20,.4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FF9A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[-.01, .02]</w:t>
            </w:r>
          </w:p>
        </w:tc>
      </w:tr>
      <w:tr w:rsidR="00544804" w14:paraId="3B4A9AAF" w14:textId="77777777" w:rsidTr="004B5983">
        <w:tc>
          <w:tcPr>
            <w:tcW w:w="45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843B77" w14:textId="77777777" w:rsidR="00544804" w:rsidRDefault="00544804" w:rsidP="00BF2F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EA0052" w14:textId="77777777" w:rsidR="00544804" w:rsidRDefault="00544804" w:rsidP="00BF2F9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1B3D8D" w14:textId="77777777" w:rsidR="00544804" w:rsidRDefault="00544804" w:rsidP="00BF2F9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153C6A" w14:textId="77777777" w:rsidR="00544804" w:rsidRDefault="00544804" w:rsidP="00BF2F9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BB8174" w14:textId="77777777" w:rsidR="00544804" w:rsidRDefault="00544804" w:rsidP="00BF2F9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621BE7" w14:textId="77777777" w:rsidR="00544804" w:rsidRDefault="00544804" w:rsidP="00BF2F9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D541D0" w14:textId="77777777" w:rsidR="00544804" w:rsidRDefault="00544804" w:rsidP="00BF2F9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88B1600" w14:textId="77777777" w:rsidR="0098748F" w:rsidRDefault="0098748F" w:rsidP="009874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represents unstandardized regression weights. </w:t>
      </w:r>
      <w:r>
        <w:rPr>
          <w:rFonts w:ascii="Times New Roman" w:hAnsi="Times New Roman"/>
          <w:i/>
          <w:iCs/>
          <w:sz w:val="24"/>
          <w:szCs w:val="24"/>
        </w:rPr>
        <w:t>beta</w:t>
      </w:r>
      <w:r>
        <w:rPr>
          <w:rFonts w:ascii="Times New Roman" w:hAnsi="Times New Roman"/>
          <w:sz w:val="24"/>
          <w:szCs w:val="24"/>
        </w:rPr>
        <w:t xml:space="preserve"> indicates the standardized regression weights. </w:t>
      </w:r>
      <w:r>
        <w:rPr>
          <w:rFonts w:ascii="Times New Roman" w:hAnsi="Times New Roman"/>
          <w:i/>
          <w:iCs/>
          <w:sz w:val="24"/>
          <w:szCs w:val="24"/>
        </w:rPr>
        <w:t>LL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UL</w:t>
      </w:r>
      <w:r>
        <w:rPr>
          <w:rFonts w:ascii="Times New Roman" w:hAnsi="Times New Roman"/>
          <w:sz w:val="24"/>
          <w:szCs w:val="24"/>
        </w:rPr>
        <w:t xml:space="preserve"> indicate the lower and upper limits of a confidence interval, respectively.</w:t>
      </w:r>
    </w:p>
    <w:p w14:paraId="0AD7FD9B" w14:textId="1B28E3AD" w:rsidR="0098748F" w:rsidRDefault="0098748F" w:rsidP="009874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indicates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. ** indicates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.</w:t>
      </w:r>
    </w:p>
    <w:p w14:paraId="0D43AEC9" w14:textId="77777777" w:rsidR="00B87B4E" w:rsidRDefault="00B87B4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89506FE" w14:textId="2D7ABBB4" w:rsidR="00BF5060" w:rsidRDefault="00BF5060" w:rsidP="00BF506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sectPr w:rsidR="00BF5060" w:rsidSect="003C010B">
      <w:pgSz w:w="15840" w:h="12240" w:orient="landscape"/>
      <w:pgMar w:top="1440" w:right="1440" w:bottom="1440" w:left="1440" w:header="720" w:footer="720" w:gutter="0"/>
      <w:cols w:space="720"/>
      <w:noEndnote/>
      <w:titlePg/>
      <w:rtlGutter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53366" w14:textId="77777777" w:rsidR="00B320E0" w:rsidRDefault="00B320E0" w:rsidP="00BF5060">
      <w:pPr>
        <w:spacing w:after="0" w:line="240" w:lineRule="auto"/>
      </w:pPr>
      <w:r>
        <w:separator/>
      </w:r>
    </w:p>
  </w:endnote>
  <w:endnote w:type="continuationSeparator" w:id="0">
    <w:p w14:paraId="0163710D" w14:textId="77777777" w:rsidR="00B320E0" w:rsidRDefault="00B320E0" w:rsidP="00BF5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8B2656" w14:textId="77777777" w:rsidR="00B320E0" w:rsidRDefault="00B320E0" w:rsidP="00BF5060">
      <w:pPr>
        <w:spacing w:after="0" w:line="240" w:lineRule="auto"/>
      </w:pPr>
      <w:r>
        <w:separator/>
      </w:r>
    </w:p>
  </w:footnote>
  <w:footnote w:type="continuationSeparator" w:id="0">
    <w:p w14:paraId="07C8A823" w14:textId="77777777" w:rsidR="00B320E0" w:rsidRDefault="00B320E0" w:rsidP="00BF5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0"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804"/>
    <w:rsid w:val="00005793"/>
    <w:rsid w:val="000C6849"/>
    <w:rsid w:val="00125B5D"/>
    <w:rsid w:val="003840B9"/>
    <w:rsid w:val="003A36F1"/>
    <w:rsid w:val="003A7F32"/>
    <w:rsid w:val="003C010B"/>
    <w:rsid w:val="00446D35"/>
    <w:rsid w:val="004B5983"/>
    <w:rsid w:val="00544804"/>
    <w:rsid w:val="005D1948"/>
    <w:rsid w:val="0078148F"/>
    <w:rsid w:val="00853212"/>
    <w:rsid w:val="00875CAE"/>
    <w:rsid w:val="0098748F"/>
    <w:rsid w:val="00A16509"/>
    <w:rsid w:val="00A70CEE"/>
    <w:rsid w:val="00A92EAA"/>
    <w:rsid w:val="00AB5295"/>
    <w:rsid w:val="00B320E0"/>
    <w:rsid w:val="00B55C6C"/>
    <w:rsid w:val="00B87B4E"/>
    <w:rsid w:val="00B94ECD"/>
    <w:rsid w:val="00BF2F9F"/>
    <w:rsid w:val="00BF5060"/>
    <w:rsid w:val="00F9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E97C6C"/>
  <w14:defaultImageDpi w14:val="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annotation reference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Title" w:uiPriority="0" w:qFormat="1"/>
    <w:lsdException w:name="Default Paragraph Font" w:semiHidden="1" w:uiPriority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F5060"/>
  </w:style>
  <w:style w:type="paragraph" w:styleId="Title">
    <w:name w:val="Title"/>
    <w:basedOn w:val="Normal"/>
    <w:next w:val="Normal"/>
    <w:link w:val="TitleChar"/>
    <w:uiPriority w:val="10"/>
    <w:qFormat/>
    <w:rsid w:val="00BF5060"/>
    <w:pPr>
      <w:suppressLineNumbers/>
      <w:spacing w:before="240" w:after="360" w:line="240" w:lineRule="auto"/>
      <w:jc w:val="center"/>
    </w:pPr>
    <w:rPr>
      <w:rFonts w:ascii="Times New Roman" w:hAnsi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sid w:val="00BF506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F5060"/>
    <w:pPr>
      <w:spacing w:after="120"/>
    </w:pPr>
    <w:rPr>
      <w:i/>
    </w:rPr>
  </w:style>
  <w:style w:type="table" w:customStyle="1" w:styleId="TableNormal1">
    <w:name w:val="Table Normal1"/>
    <w:rsid w:val="00BF506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/>
      <w:sz w:val="20"/>
      <w:szCs w:val="20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reA">
    <w:name w:val="Treść A"/>
    <w:rsid w:val="00BF5060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pl-P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060"/>
    <w:pPr>
      <w:spacing w:after="60"/>
      <w:jc w:val="center"/>
      <w:outlineLvl w:val="1"/>
    </w:pPr>
    <w:rPr>
      <w:rFonts w:asciiTheme="majorHAnsi" w:eastAsiaTheme="majorEastAsia" w:hAnsiTheme="majorHAns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BF5060"/>
    <w:rPr>
      <w:rFonts w:asciiTheme="majorHAnsi" w:eastAsiaTheme="majorEastAsia" w:hAnsiTheme="majorHAns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F50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F5060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BF50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F5060"/>
    <w:rPr>
      <w:rFonts w:cs="Times New Roman"/>
    </w:rPr>
  </w:style>
  <w:style w:type="paragraph" w:customStyle="1" w:styleId="Domylne">
    <w:name w:val="Domyślne"/>
    <w:rsid w:val="003A7F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80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0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219</Words>
  <Characters>6950</Characters>
  <Application>Microsoft Macintosh Word</Application>
  <DocSecurity>0</DocSecurity>
  <Lines>57</Lines>
  <Paragraphs>16</Paragraphs>
  <ScaleCrop>false</ScaleCrop>
  <Company/>
  <LinksUpToDate>false</LinksUpToDate>
  <CharactersWithSpaces>8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B</cp:lastModifiedBy>
  <cp:revision>8</cp:revision>
  <dcterms:created xsi:type="dcterms:W3CDTF">2018-12-01T07:02:00Z</dcterms:created>
  <dcterms:modified xsi:type="dcterms:W3CDTF">2019-01-04T13:49:00Z</dcterms:modified>
</cp:coreProperties>
</file>